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E2768" w14:textId="2857D4FE" w:rsidR="006640E5" w:rsidRDefault="000F052A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File 7: </w:t>
      </w:r>
      <w:r w:rsidR="006640E5" w:rsidRPr="006640E5">
        <w:rPr>
          <w:rFonts w:ascii="Times New Roman" w:hAnsi="Times New Roman"/>
          <w:b/>
          <w:sz w:val="24"/>
          <w:szCs w:val="24"/>
          <w:lang w:val="en-US"/>
        </w:rPr>
        <w:t>Summary of statistics</w:t>
      </w:r>
    </w:p>
    <w:p w14:paraId="7FAAA6FB" w14:textId="77777777" w:rsidR="006640E5" w:rsidRPr="0067150E" w:rsidRDefault="00C82144">
      <w:pPr>
        <w:rPr>
          <w:rFonts w:ascii="Times New Roman" w:hAnsi="Times New Roman"/>
          <w:b/>
          <w:sz w:val="24"/>
          <w:szCs w:val="24"/>
          <w:lang w:val="en-US"/>
        </w:rPr>
      </w:pPr>
      <w:r w:rsidRPr="0067150E">
        <w:rPr>
          <w:rFonts w:ascii="Times New Roman" w:hAnsi="Times New Roman"/>
          <w:b/>
          <w:sz w:val="24"/>
          <w:szCs w:val="24"/>
          <w:lang w:val="en-US"/>
        </w:rPr>
        <w:t>Figure 4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67150E">
        <w:rPr>
          <w:rFonts w:ascii="Times New Roman" w:hAnsi="Times New Roman"/>
          <w:b/>
          <w:sz w:val="24"/>
          <w:szCs w:val="24"/>
          <w:lang w:val="en-US"/>
        </w:rPr>
        <w:t>B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2480"/>
        <w:gridCol w:w="1000"/>
        <w:gridCol w:w="1880"/>
        <w:gridCol w:w="1880"/>
      </w:tblGrid>
      <w:tr w:rsidR="00C82144" w:rsidRPr="00C82144" w14:paraId="24B902A1" w14:textId="77777777" w:rsidTr="00C82144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E218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Two-way ANOV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296C0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Ordi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E0A09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BD48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4DF7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2144" w:rsidRPr="00C82144" w14:paraId="3E203A3B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6A4BD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AE71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1D92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B3712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C568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2144" w:rsidRPr="00C82144" w14:paraId="427C1A63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6CFC8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E3082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A0A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AEDB3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CD5C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2144" w:rsidRPr="00C82144" w14:paraId="0EB076EE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2B3F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DD3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4BD7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4E2D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CA5F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</w:tr>
      <w:tr w:rsidR="00C82144" w:rsidRPr="00C82144" w14:paraId="190FA61A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F48D4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A19F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2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9F182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2CA2A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2811A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82144" w:rsidRPr="00C82144" w14:paraId="1529395F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FD41" w14:textId="77777777" w:rsidR="00C82144" w:rsidRPr="00E0590F" w:rsidRDefault="00C82144" w:rsidP="00C82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Gen</w:t>
            </w:r>
            <w:proofErr w:type="spellStart"/>
            <w:r w:rsidR="00E0590F">
              <w:rPr>
                <w:rFonts w:ascii="Times New Roman" w:hAnsi="Times New Roman"/>
                <w:sz w:val="24"/>
                <w:szCs w:val="24"/>
                <w:lang w:val="en-US"/>
              </w:rPr>
              <w:t>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56DD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2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C5B9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7AB5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A5D46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C82144" w:rsidRPr="00C82144" w14:paraId="770FB2B9" w14:textId="77777777" w:rsidTr="00C8214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BD69" w14:textId="77777777" w:rsidR="00C82144" w:rsidRPr="00E0590F" w:rsidRDefault="00C82144" w:rsidP="00C8214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Treat</w:t>
            </w:r>
            <w:proofErr w:type="spellStart"/>
            <w:r w:rsidR="00E0590F">
              <w:rPr>
                <w:rFonts w:ascii="Times New Roman" w:hAnsi="Times New Roman"/>
                <w:sz w:val="24"/>
                <w:szCs w:val="24"/>
                <w:lang w:val="en-US"/>
              </w:rPr>
              <w:t>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656D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5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CB8E1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D3EA5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0E8A" w14:textId="77777777" w:rsidR="00C82144" w:rsidRPr="00C82144" w:rsidRDefault="00C82144" w:rsidP="00C82144">
            <w:pPr>
              <w:rPr>
                <w:rFonts w:ascii="Times New Roman" w:hAnsi="Times New Roman"/>
                <w:sz w:val="24"/>
                <w:szCs w:val="24"/>
              </w:rPr>
            </w:pPr>
            <w:r w:rsidRPr="00C82144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3048674F" w14:textId="77777777" w:rsidR="00C82144" w:rsidRPr="006640E5" w:rsidRDefault="00C82144">
      <w:pPr>
        <w:rPr>
          <w:rFonts w:ascii="Times New Roman" w:hAnsi="Times New Roman"/>
          <w:sz w:val="24"/>
          <w:szCs w:val="24"/>
          <w:lang w:val="en-US"/>
        </w:rPr>
      </w:pPr>
    </w:p>
    <w:p w14:paraId="64AFFE2A" w14:textId="77777777" w:rsidR="005A6F39" w:rsidRPr="0067150E" w:rsidRDefault="005A6F39" w:rsidP="005A6F39">
      <w:pPr>
        <w:rPr>
          <w:rFonts w:ascii="Times New Roman" w:hAnsi="Times New Roman"/>
          <w:b/>
          <w:sz w:val="24"/>
          <w:szCs w:val="24"/>
          <w:lang w:val="en-US"/>
        </w:rPr>
      </w:pPr>
      <w:r w:rsidRPr="0067150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67150E">
        <w:rPr>
          <w:rFonts w:ascii="Times New Roman" w:hAnsi="Times New Roman"/>
          <w:b/>
          <w:sz w:val="24"/>
          <w:szCs w:val="24"/>
          <w:lang w:val="en-US"/>
        </w:rPr>
        <w:t>B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10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0"/>
        <w:gridCol w:w="2480"/>
        <w:gridCol w:w="1160"/>
        <w:gridCol w:w="1880"/>
        <w:gridCol w:w="1880"/>
      </w:tblGrid>
      <w:tr w:rsidR="00E0590F" w:rsidRPr="00E0590F" w14:paraId="6651A7AD" w14:textId="77777777" w:rsidTr="00E0590F"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68180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Two-way ANOV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E916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Ordin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C5D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587B8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45870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90F" w:rsidRPr="00E0590F" w14:paraId="34F596C4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780E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C939D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7E8C6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956D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317E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90F" w:rsidRPr="00E0590F" w14:paraId="10F92138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5AC67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3C509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AA709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EA05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B56F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90F" w:rsidRPr="00E0590F" w14:paraId="2DBB717F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C162B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4BA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61C9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576D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3D0BB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</w:tr>
      <w:tr w:rsidR="00E0590F" w:rsidRPr="00E0590F" w14:paraId="56AD1622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EDA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200D2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19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4F2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692D5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BDA29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0590F" w:rsidRPr="00E0590F" w14:paraId="4E3B13D9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FBE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9C54C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6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D74A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1430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5B44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0590F" w:rsidRPr="00E0590F" w14:paraId="53676B15" w14:textId="77777777" w:rsidTr="00E05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544FF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Genot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4CA51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15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83E8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2622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2D1CC" w14:textId="77777777" w:rsidR="00E0590F" w:rsidRPr="00E0590F" w:rsidRDefault="00E0590F" w:rsidP="00E059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590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183D4A7" w14:textId="77777777" w:rsidR="006640E5" w:rsidRDefault="006640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81E434" w14:textId="77777777" w:rsidR="005A6F39" w:rsidRDefault="005A6F39" w:rsidP="005A6F39">
      <w:pPr>
        <w:rPr>
          <w:rFonts w:ascii="Times New Roman" w:hAnsi="Times New Roman"/>
          <w:b/>
          <w:sz w:val="24"/>
          <w:szCs w:val="24"/>
          <w:lang w:val="en-US"/>
        </w:rPr>
      </w:pPr>
      <w:r w:rsidRPr="0067150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="008F3C73">
        <w:rPr>
          <w:rFonts w:ascii="Times New Roman" w:hAnsi="Times New Roman"/>
          <w:b/>
          <w:sz w:val="24"/>
          <w:szCs w:val="24"/>
          <w:lang w:val="en-US"/>
        </w:rPr>
        <w:t>)</w:t>
      </w:r>
    </w:p>
    <w:p w14:paraId="071CA16B" w14:textId="77777777" w:rsidR="007A0DD3" w:rsidRPr="007A0DD3" w:rsidRDefault="007A0DD3" w:rsidP="005A6F39">
      <w:pPr>
        <w:rPr>
          <w:rFonts w:ascii="Times New Roman" w:hAnsi="Times New Roman"/>
          <w:sz w:val="24"/>
          <w:szCs w:val="24"/>
          <w:lang w:val="en-US"/>
        </w:rPr>
      </w:pPr>
      <w:r w:rsidRPr="007A0DD3">
        <w:rPr>
          <w:rFonts w:ascii="Times New Roman" w:hAnsi="Times New Roman"/>
          <w:sz w:val="24"/>
          <w:szCs w:val="24"/>
          <w:lang w:val="en-US"/>
        </w:rPr>
        <w:t>0.1mM</w:t>
      </w:r>
      <w:r>
        <w:rPr>
          <w:rFonts w:ascii="Times New Roman" w:hAnsi="Times New Roman"/>
          <w:sz w:val="24"/>
          <w:szCs w:val="24"/>
          <w:lang w:val="en-US"/>
        </w:rPr>
        <w:t xml:space="preserve"> KDG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461408" w:rsidRPr="00461408" w14:paraId="60317AD7" w14:textId="77777777" w:rsidTr="00461408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94987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6C11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A14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D4DE0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461408" w:rsidRPr="00461408" w14:paraId="3453E50A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27CAB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A1E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2FCD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A23E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659</w:t>
            </w:r>
          </w:p>
        </w:tc>
      </w:tr>
      <w:tr w:rsidR="00461408" w:rsidRPr="00461408" w14:paraId="67222677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732C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1DD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F6E2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2090E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&gt;0,9999</w:t>
            </w:r>
          </w:p>
        </w:tc>
      </w:tr>
      <w:tr w:rsidR="00461408" w:rsidRPr="00461408" w14:paraId="441EE237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A8EE8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90E6F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B7BFC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04D36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769</w:t>
            </w:r>
          </w:p>
        </w:tc>
      </w:tr>
      <w:tr w:rsidR="00461408" w:rsidRPr="00461408" w14:paraId="05077961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92A66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83C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C1A8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D209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997</w:t>
            </w:r>
          </w:p>
        </w:tc>
      </w:tr>
      <w:tr w:rsidR="00461408" w:rsidRPr="00461408" w14:paraId="6C6AB239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826C7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45E0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4C8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C6E9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&gt;0,9999</w:t>
            </w:r>
          </w:p>
        </w:tc>
      </w:tr>
      <w:tr w:rsidR="00461408" w:rsidRPr="00461408" w14:paraId="0725A5A0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4371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Col-0 vs. CC@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1FC91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31BA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86208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961</w:t>
            </w:r>
          </w:p>
        </w:tc>
      </w:tr>
    </w:tbl>
    <w:p w14:paraId="4A4FA100" w14:textId="77777777" w:rsidR="007A0DD3" w:rsidRDefault="007A0DD3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6BE0477A" w14:textId="77777777" w:rsidR="00E05129" w:rsidRDefault="007A0DD3" w:rsidP="001E0E2D">
      <w:pPr>
        <w:rPr>
          <w:rFonts w:ascii="Times New Roman" w:hAnsi="Times New Roman"/>
          <w:sz w:val="24"/>
          <w:szCs w:val="24"/>
          <w:lang w:val="en-US"/>
        </w:rPr>
      </w:pPr>
      <w:r w:rsidRPr="007A0DD3">
        <w:rPr>
          <w:rFonts w:ascii="Times New Roman" w:hAnsi="Times New Roman"/>
          <w:sz w:val="24"/>
          <w:szCs w:val="24"/>
          <w:lang w:val="en-US"/>
        </w:rPr>
        <w:t>0.25 mM KDG</w:t>
      </w:r>
    </w:p>
    <w:tbl>
      <w:tblPr>
        <w:tblW w:w="85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4"/>
        <w:gridCol w:w="1522"/>
        <w:gridCol w:w="1402"/>
        <w:gridCol w:w="2003"/>
      </w:tblGrid>
      <w:tr w:rsidR="00461408" w:rsidRPr="00461408" w14:paraId="225CFA6F" w14:textId="77777777" w:rsidTr="00461408">
        <w:tc>
          <w:tcPr>
            <w:tcW w:w="3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3024B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lastRenderedPageBreak/>
              <w:t>Dunnett's multiple comparisons tes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BAB2C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8C1B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5A87A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461408" w:rsidRPr="00461408" w14:paraId="77858B8C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02AF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C86B6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FD8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4FB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1165</w:t>
            </w:r>
          </w:p>
        </w:tc>
      </w:tr>
      <w:tr w:rsidR="00461408" w:rsidRPr="00461408" w14:paraId="614F6C2F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76DEC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0DE8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5110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AC6F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417</w:t>
            </w:r>
          </w:p>
        </w:tc>
      </w:tr>
      <w:tr w:rsidR="00461408" w:rsidRPr="00461408" w14:paraId="7873EF44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3658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9DB2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17354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24A2A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5576</w:t>
            </w:r>
          </w:p>
        </w:tc>
      </w:tr>
      <w:tr w:rsidR="00461408" w:rsidRPr="00461408" w14:paraId="52F3C6E6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F04E2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461408">
              <w:rPr>
                <w:rFonts w:ascii="Times New Roman" w:hAnsi="Times New Roman"/>
                <w:i/>
                <w:iCs/>
                <w:sz w:val="24"/>
                <w:szCs w:val="24"/>
              </w:rPr>
              <w:t>glxI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B0B4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C469C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DA1C5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5247</w:t>
            </w:r>
          </w:p>
        </w:tc>
      </w:tr>
      <w:tr w:rsidR="00461408" w:rsidRPr="00461408" w14:paraId="279332EC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25891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CABE9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BDF96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D647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4744</w:t>
            </w:r>
          </w:p>
        </w:tc>
      </w:tr>
      <w:tr w:rsidR="00461408" w:rsidRPr="00461408" w14:paraId="362DFA94" w14:textId="77777777" w:rsidTr="004614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5427A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Col-0 vs. CC@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2BBF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07AA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5F753" w14:textId="77777777" w:rsidR="00461408" w:rsidRPr="00461408" w:rsidRDefault="00461408" w:rsidP="00461408">
            <w:pPr>
              <w:rPr>
                <w:rFonts w:ascii="Times New Roman" w:hAnsi="Times New Roman"/>
                <w:sz w:val="24"/>
                <w:szCs w:val="24"/>
              </w:rPr>
            </w:pPr>
            <w:r w:rsidRPr="00461408">
              <w:rPr>
                <w:rFonts w:ascii="Times New Roman" w:hAnsi="Times New Roman"/>
                <w:sz w:val="24"/>
                <w:szCs w:val="24"/>
              </w:rPr>
              <w:t>0,9985</w:t>
            </w:r>
          </w:p>
        </w:tc>
      </w:tr>
    </w:tbl>
    <w:p w14:paraId="1CF2C7ED" w14:textId="77777777" w:rsidR="005B28FC" w:rsidRDefault="005B28FC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28EC7F81" w14:textId="77777777" w:rsidR="007A0DD3" w:rsidRDefault="005B28FC" w:rsidP="001E0E2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0.5 mM KDG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5B28FC" w:rsidRPr="005B28FC" w14:paraId="6ABE13EE" w14:textId="77777777" w:rsidTr="005B28FC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3861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3A3C7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C828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18F96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5B28FC" w:rsidRPr="005B28FC" w14:paraId="7AA52C5F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7245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5B28FC">
              <w:rPr>
                <w:rFonts w:ascii="Times New Roman" w:hAnsi="Times New Roman"/>
                <w:i/>
                <w:iCs/>
                <w:sz w:val="24"/>
                <w:szCs w:val="24"/>
              </w:rPr>
              <w:t>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F8E9F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1D2B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9EF7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0109</w:t>
            </w:r>
          </w:p>
        </w:tc>
      </w:tr>
      <w:tr w:rsidR="005B28FC" w:rsidRPr="005B28FC" w14:paraId="1CC2C35E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433BC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5B28FC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16EDE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6FDA3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D1886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9649</w:t>
            </w:r>
          </w:p>
        </w:tc>
      </w:tr>
      <w:tr w:rsidR="005B28FC" w:rsidRPr="005B28FC" w14:paraId="21973CE6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DBC32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5B28FC">
              <w:rPr>
                <w:rFonts w:ascii="Times New Roman" w:hAnsi="Times New Roman"/>
                <w:i/>
                <w:iCs/>
                <w:sz w:val="24"/>
                <w:szCs w:val="24"/>
              </w:rPr>
              <w:t>glxI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9BC34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60269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6915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0802</w:t>
            </w:r>
          </w:p>
        </w:tc>
      </w:tr>
      <w:tr w:rsidR="005B28FC" w:rsidRPr="005B28FC" w14:paraId="6F7AE2F7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7F72E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5B28FC">
              <w:rPr>
                <w:rFonts w:ascii="Times New Roman" w:hAnsi="Times New Roman"/>
                <w:i/>
                <w:iCs/>
                <w:sz w:val="24"/>
                <w:szCs w:val="24"/>
              </w:rPr>
              <w:t>glxI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7F52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3DEF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EF29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1168</w:t>
            </w:r>
          </w:p>
        </w:tc>
      </w:tr>
      <w:tr w:rsidR="005B28FC" w:rsidRPr="005B28FC" w14:paraId="19BE4C89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20D39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22856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242E9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AC0D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3623</w:t>
            </w:r>
          </w:p>
        </w:tc>
      </w:tr>
      <w:tr w:rsidR="005B28FC" w:rsidRPr="005B28FC" w14:paraId="4EDABC5C" w14:textId="77777777" w:rsidTr="005B28F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AE722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Col-0 vs. CC@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1C224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C129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C12D1" w14:textId="77777777" w:rsidR="005B28FC" w:rsidRPr="005B28FC" w:rsidRDefault="005B28FC" w:rsidP="005B28FC">
            <w:pPr>
              <w:rPr>
                <w:rFonts w:ascii="Times New Roman" w:hAnsi="Times New Roman"/>
                <w:sz w:val="24"/>
                <w:szCs w:val="24"/>
              </w:rPr>
            </w:pPr>
            <w:r w:rsidRPr="005B28FC">
              <w:rPr>
                <w:rFonts w:ascii="Times New Roman" w:hAnsi="Times New Roman"/>
                <w:sz w:val="24"/>
                <w:szCs w:val="24"/>
              </w:rPr>
              <w:t>0,0378</w:t>
            </w:r>
          </w:p>
        </w:tc>
      </w:tr>
    </w:tbl>
    <w:p w14:paraId="3878E692" w14:textId="77777777" w:rsidR="005B28FC" w:rsidRDefault="005B28FC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11323E04" w14:textId="77777777" w:rsidR="00AC628A" w:rsidRDefault="00AC628A" w:rsidP="001E0E2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 mM KDG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AC628A" w:rsidRPr="00AC628A" w14:paraId="5E70C3DF" w14:textId="77777777" w:rsidTr="00AC628A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1E429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AE863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0298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A58E2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AC628A" w:rsidRPr="00AC628A" w14:paraId="0DF3584F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71FD3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CA503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493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DB19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002</w:t>
            </w:r>
          </w:p>
        </w:tc>
      </w:tr>
      <w:tr w:rsidR="00AC628A" w:rsidRPr="00AC628A" w14:paraId="463A2479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8FB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299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B51B7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A9F9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9745</w:t>
            </w:r>
          </w:p>
        </w:tc>
      </w:tr>
      <w:tr w:rsidR="00AC628A" w:rsidRPr="00AC628A" w14:paraId="18F9C2A2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1903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A66DF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7099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17386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514</w:t>
            </w:r>
          </w:p>
        </w:tc>
      </w:tr>
      <w:tr w:rsidR="00AC628A" w:rsidRPr="00AC628A" w14:paraId="0E661881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8A82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65E8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45676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5DD42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284</w:t>
            </w:r>
          </w:p>
        </w:tc>
      </w:tr>
      <w:tr w:rsidR="00AC628A" w:rsidRPr="00AC628A" w14:paraId="7353198F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6B326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3B20A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FF94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915A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864</w:t>
            </w:r>
          </w:p>
        </w:tc>
      </w:tr>
      <w:tr w:rsidR="00AC628A" w:rsidRPr="00AC628A" w14:paraId="6D5DAD54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88A6B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Col-0 vs. CC@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3144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E70E4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A707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053</w:t>
            </w:r>
          </w:p>
        </w:tc>
      </w:tr>
    </w:tbl>
    <w:p w14:paraId="3DCF5E09" w14:textId="77777777" w:rsidR="00AC628A" w:rsidRDefault="00AC628A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5757561C" w14:textId="77777777" w:rsidR="00AC628A" w:rsidRDefault="00AC628A" w:rsidP="001E0E2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 mM KDG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AC628A" w:rsidRPr="00AC628A" w14:paraId="3BB78FAB" w14:textId="77777777" w:rsidTr="00AC628A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F5E04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6A43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7510A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ABC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AC628A" w:rsidRPr="00AC628A" w14:paraId="65A68313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F75C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71BC7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871F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8454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006</w:t>
            </w:r>
          </w:p>
        </w:tc>
      </w:tr>
      <w:tr w:rsidR="00AC628A" w:rsidRPr="00AC628A" w14:paraId="755BB043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53C8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DFE5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2668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177B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9732</w:t>
            </w:r>
          </w:p>
        </w:tc>
      </w:tr>
      <w:tr w:rsidR="00AC628A" w:rsidRPr="00AC628A" w14:paraId="04798462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5DE5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A8D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3BF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9561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891</w:t>
            </w:r>
          </w:p>
        </w:tc>
      </w:tr>
      <w:tr w:rsidR="00AC628A" w:rsidRPr="00AC628A" w14:paraId="743745E5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86204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AC628A">
              <w:rPr>
                <w:rFonts w:ascii="Times New Roman" w:hAnsi="Times New Roman"/>
                <w:i/>
                <w:iCs/>
                <w:sz w:val="24"/>
                <w:szCs w:val="24"/>
              </w:rPr>
              <w:t>glxI;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5190E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F139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04C98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850</w:t>
            </w:r>
          </w:p>
        </w:tc>
      </w:tr>
      <w:tr w:rsidR="00AC628A" w:rsidRPr="00AC628A" w14:paraId="33AB56DA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16AD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D5FC1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F1CD2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1767C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1927</w:t>
            </w:r>
          </w:p>
        </w:tc>
      </w:tr>
      <w:tr w:rsidR="00AC628A" w:rsidRPr="00AC628A" w14:paraId="01D67997" w14:textId="77777777" w:rsidTr="00AC62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FC0F0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Col-0 vs. CC@glxI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858F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5BF00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4D2D" w14:textId="77777777" w:rsidR="00AC628A" w:rsidRPr="00AC628A" w:rsidRDefault="00AC628A" w:rsidP="00AC628A">
            <w:pPr>
              <w:rPr>
                <w:rFonts w:ascii="Times New Roman" w:hAnsi="Times New Roman"/>
                <w:sz w:val="24"/>
                <w:szCs w:val="24"/>
              </w:rPr>
            </w:pPr>
            <w:r w:rsidRPr="00AC628A">
              <w:rPr>
                <w:rFonts w:ascii="Times New Roman" w:hAnsi="Times New Roman"/>
                <w:sz w:val="24"/>
                <w:szCs w:val="24"/>
              </w:rPr>
              <w:t>0,0004</w:t>
            </w:r>
          </w:p>
        </w:tc>
      </w:tr>
    </w:tbl>
    <w:p w14:paraId="1C0338DA" w14:textId="77777777" w:rsidR="00AC628A" w:rsidRPr="007A0DD3" w:rsidRDefault="00AC628A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42A8C700" w14:textId="77777777" w:rsidR="001E0E2D" w:rsidRDefault="001E0E2D" w:rsidP="001E0E2D">
      <w:pPr>
        <w:rPr>
          <w:rFonts w:ascii="Times New Roman" w:hAnsi="Times New Roman"/>
          <w:b/>
          <w:sz w:val="24"/>
          <w:szCs w:val="24"/>
          <w:lang w:val="en-US"/>
        </w:rPr>
      </w:pPr>
      <w:r w:rsidRPr="0067150E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6 (B)</w:t>
      </w:r>
    </w:p>
    <w:tbl>
      <w:tblPr>
        <w:tblW w:w="10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480"/>
        <w:gridCol w:w="1000"/>
        <w:gridCol w:w="1880"/>
        <w:gridCol w:w="1980"/>
      </w:tblGrid>
      <w:tr w:rsidR="003D43A0" w:rsidRPr="003D43A0" w14:paraId="647BC84F" w14:textId="77777777" w:rsidTr="003D43A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72BF5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Two-way ANOV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E317E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Ordin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D804B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AF0F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CF48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43A0" w:rsidRPr="003D43A0" w14:paraId="487E6914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05FA7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8B85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3EEA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D696E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2734F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43A0" w:rsidRPr="003D43A0" w14:paraId="4959F6E9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1F3C4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7553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EA2A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A0E25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86D3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43A0" w:rsidRPr="003D43A0" w14:paraId="2FE48879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3392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233C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% of total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17B4E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43641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22A11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</w:tr>
      <w:tr w:rsidR="003D43A0" w:rsidRPr="003D43A0" w14:paraId="329EAF9C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4992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480B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3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BE51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E79E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6919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3D43A0" w:rsidRPr="003D43A0" w14:paraId="7EC3F6CA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D11C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9E60E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86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B7A7A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6A0E5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72D5C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3D43A0" w:rsidRPr="003D43A0" w14:paraId="2A722709" w14:textId="77777777" w:rsidTr="003D43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F9174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E28A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4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81FB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3659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EF10" w14:textId="77777777" w:rsidR="003D43A0" w:rsidRPr="003D43A0" w:rsidRDefault="003D43A0" w:rsidP="003D43A0">
            <w:pPr>
              <w:rPr>
                <w:rFonts w:ascii="Times New Roman" w:hAnsi="Times New Roman"/>
                <w:sz w:val="24"/>
                <w:szCs w:val="24"/>
              </w:rPr>
            </w:pPr>
            <w:r w:rsidRPr="003D43A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78503F3C" w14:textId="77777777" w:rsidR="00CA573B" w:rsidRDefault="00CA573B" w:rsidP="001E0E2D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996DF20" w14:textId="77777777" w:rsidR="004A4D88" w:rsidRDefault="004A4D88" w:rsidP="001E0E2D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Hlk104545637"/>
      <w:r>
        <w:rPr>
          <w:rFonts w:ascii="Times New Roman" w:hAnsi="Times New Roman"/>
          <w:b/>
          <w:sz w:val="24"/>
          <w:szCs w:val="24"/>
          <w:lang w:val="en-US"/>
        </w:rPr>
        <w:t>Figure 7 (D)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297AC0" w:rsidRPr="00297AC0" w14:paraId="41183BDD" w14:textId="77777777" w:rsidTr="00297AC0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6BFAB20D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D9E5A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09F76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2579E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Adjusted P Value</w:t>
            </w:r>
          </w:p>
        </w:tc>
      </w:tr>
      <w:tr w:rsidR="00297AC0" w:rsidRPr="00297AC0" w14:paraId="54EBD58E" w14:textId="77777777" w:rsidTr="0029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639A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297AC0">
              <w:rPr>
                <w:rFonts w:ascii="Times New Roman" w:hAnsi="Times New Roman"/>
                <w:i/>
                <w:iCs/>
                <w:sz w:val="24"/>
                <w:szCs w:val="24"/>
              </w:rPr>
              <w:t>glxI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EE60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B423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85B1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 w:rsidR="00297AC0" w:rsidRPr="00297AC0" w14:paraId="14E13F3D" w14:textId="77777777" w:rsidTr="0029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C84F8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297AC0">
              <w:rPr>
                <w:rFonts w:ascii="Times New Roman" w:hAnsi="Times New Roman"/>
                <w:i/>
                <w:iCs/>
                <w:sz w:val="24"/>
                <w:szCs w:val="24"/>
              </w:rPr>
              <w:t>CC@glxI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61CDF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7DBE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A969F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&lt;0,0001</w:t>
            </w:r>
          </w:p>
        </w:tc>
      </w:tr>
      <w:tr w:rsidR="00297AC0" w:rsidRPr="00297AC0" w14:paraId="560D2A58" w14:textId="77777777" w:rsidTr="0029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3B9BD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297AC0">
              <w:rPr>
                <w:rFonts w:ascii="Times New Roman" w:hAnsi="Times New Roman"/>
                <w:i/>
                <w:iCs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95270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C772A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765A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0,9997</w:t>
            </w:r>
          </w:p>
        </w:tc>
      </w:tr>
      <w:tr w:rsidR="00297AC0" w:rsidRPr="00297AC0" w14:paraId="41F4A890" w14:textId="77777777" w:rsidTr="0029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4F07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297AC0">
              <w:rPr>
                <w:rFonts w:ascii="Times New Roman" w:hAnsi="Times New Roman"/>
                <w:i/>
                <w:iCs/>
                <w:sz w:val="24"/>
                <w:szCs w:val="24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B04F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AEB3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E75C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0,9171</w:t>
            </w:r>
          </w:p>
        </w:tc>
      </w:tr>
      <w:tr w:rsidR="00297AC0" w:rsidRPr="00297AC0" w14:paraId="7DFC9930" w14:textId="77777777" w:rsidTr="00297AC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3649E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 xml:space="preserve">Col-0 vs. </w:t>
            </w:r>
            <w:r w:rsidRPr="00297AC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lxII;4-3/5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E61A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35215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0B2EB" w14:textId="77777777" w:rsidR="00297AC0" w:rsidRPr="00297AC0" w:rsidRDefault="00297AC0" w:rsidP="00297AC0">
            <w:pPr>
              <w:rPr>
                <w:rFonts w:ascii="Times New Roman" w:hAnsi="Times New Roman"/>
                <w:sz w:val="24"/>
                <w:szCs w:val="24"/>
              </w:rPr>
            </w:pPr>
            <w:r w:rsidRPr="00297AC0">
              <w:rPr>
                <w:rFonts w:ascii="Times New Roman" w:hAnsi="Times New Roman"/>
                <w:sz w:val="24"/>
                <w:szCs w:val="24"/>
              </w:rPr>
              <w:t>0,9989</w:t>
            </w:r>
          </w:p>
        </w:tc>
      </w:tr>
    </w:tbl>
    <w:p w14:paraId="5E8DD300" w14:textId="77777777" w:rsidR="004A4D88" w:rsidRPr="004A4D88" w:rsidRDefault="004A4D88" w:rsidP="001E0E2D">
      <w:pPr>
        <w:rPr>
          <w:rFonts w:ascii="Times New Roman" w:hAnsi="Times New Roman"/>
          <w:sz w:val="24"/>
          <w:szCs w:val="24"/>
          <w:lang w:val="en-US"/>
        </w:rPr>
      </w:pPr>
    </w:p>
    <w:p w14:paraId="01E49DEA" w14:textId="77777777" w:rsidR="00CA573B" w:rsidRDefault="00CA573B" w:rsidP="00CA573B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7 (E)</w:t>
      </w:r>
    </w:p>
    <w:tbl>
      <w:tblPr>
        <w:tblW w:w="8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520"/>
        <w:gridCol w:w="1400"/>
        <w:gridCol w:w="2000"/>
      </w:tblGrid>
      <w:tr w:rsidR="00CA573B" w:rsidRPr="00CA573B" w14:paraId="0F18640E" w14:textId="77777777" w:rsidTr="00CA573B"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D799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Dunnett's multiple comparisons t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DEE42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5D7A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0E2C4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Adjusted P Value</w:t>
            </w:r>
          </w:p>
        </w:tc>
      </w:tr>
      <w:tr w:rsidR="00CA573B" w:rsidRPr="00CA573B" w14:paraId="23043DF4" w14:textId="77777777" w:rsidTr="00CA5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32150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 xml:space="preserve">Col-0 vs. glxI;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1C4B2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90D9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88072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</w:tr>
      <w:tr w:rsidR="00CA573B" w:rsidRPr="00CA573B" w14:paraId="00CA0182" w14:textId="77777777" w:rsidTr="00CA5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7761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 xml:space="preserve">Col-0 vs. CCglxI;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B7DA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B0A86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F98EA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</w:tr>
      <w:tr w:rsidR="00CA573B" w:rsidRPr="00CA573B" w14:paraId="60E68FE1" w14:textId="77777777" w:rsidTr="00CA5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8A0D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Col-0 vs. 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0CE9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1312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7DDE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0,3555</w:t>
            </w:r>
          </w:p>
        </w:tc>
      </w:tr>
      <w:tr w:rsidR="00CA573B" w:rsidRPr="00CA573B" w14:paraId="5EFA753F" w14:textId="77777777" w:rsidTr="00CA5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899A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Col-0 vs. 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D8AC5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19FC0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A7013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0,9688</w:t>
            </w:r>
          </w:p>
        </w:tc>
      </w:tr>
      <w:tr w:rsidR="00CA573B" w:rsidRPr="00CA573B" w14:paraId="617B74CB" w14:textId="77777777" w:rsidTr="00CA57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0E4C0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l-0 vs. glxII,4-3/5-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4850D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FB65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929F5" w14:textId="77777777" w:rsidR="00CA573B" w:rsidRPr="00CA573B" w:rsidRDefault="00CA573B" w:rsidP="00CA5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73B">
              <w:rPr>
                <w:rFonts w:ascii="Times New Roman" w:hAnsi="Times New Roman" w:cs="Times New Roman"/>
                <w:sz w:val="24"/>
                <w:szCs w:val="24"/>
              </w:rPr>
              <w:t>0,0001</w:t>
            </w:r>
          </w:p>
        </w:tc>
      </w:tr>
    </w:tbl>
    <w:p w14:paraId="583C72F3" w14:textId="77777777" w:rsidR="00B468B4" w:rsidRDefault="00B468B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12C100" w14:textId="77777777" w:rsidR="00BF3614" w:rsidRDefault="00BF3614" w:rsidP="00BF361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86177A">
        <w:rPr>
          <w:rFonts w:ascii="Times New Roman" w:hAnsi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86177A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sz w:val="24"/>
          <w:szCs w:val="24"/>
          <w:lang w:val="en-US"/>
        </w:rPr>
        <w:t>)</w:t>
      </w:r>
    </w:p>
    <w:tbl>
      <w:tblPr>
        <w:tblW w:w="51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1468"/>
      </w:tblGrid>
      <w:tr w:rsidR="0086177A" w:rsidRPr="0086177A" w14:paraId="426B0549" w14:textId="77777777" w:rsidTr="0086177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2E5FB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Column B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DA4E0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Col-0 2%Glc</w:t>
            </w:r>
          </w:p>
        </w:tc>
      </w:tr>
      <w:tr w:rsidR="0086177A" w:rsidRPr="0086177A" w14:paraId="33219019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882E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0B33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vs,</w:t>
            </w:r>
          </w:p>
        </w:tc>
      </w:tr>
      <w:tr w:rsidR="0086177A" w:rsidRPr="0086177A" w14:paraId="74C67120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1F07E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3CA58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Col-0 MS</w:t>
            </w:r>
          </w:p>
        </w:tc>
      </w:tr>
      <w:tr w:rsidR="0086177A" w:rsidRPr="0086177A" w14:paraId="1C112CFD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CCB0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F63B7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77A" w:rsidRPr="0086177A" w14:paraId="6E0531FF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7A0A7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B1018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177A" w:rsidRPr="0086177A" w14:paraId="4F45E374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BF633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0F863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0,0002</w:t>
            </w:r>
          </w:p>
        </w:tc>
      </w:tr>
      <w:tr w:rsidR="0086177A" w:rsidRPr="0086177A" w14:paraId="7E6CAD71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ABC9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22546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6177A" w:rsidRPr="0086177A" w14:paraId="7AE9E45B" w14:textId="77777777" w:rsidTr="008617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BF0A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A730" w14:textId="77777777" w:rsidR="0086177A" w:rsidRPr="0086177A" w:rsidRDefault="0086177A" w:rsidP="008617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7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79EA6413" w14:textId="77777777" w:rsidR="00BF3614" w:rsidRDefault="00BF361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E3832" w14:textId="77777777" w:rsidR="00A9101F" w:rsidRDefault="00A9101F" w:rsidP="00A9101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8 (C)</w:t>
      </w:r>
    </w:p>
    <w:tbl>
      <w:tblPr>
        <w:tblW w:w="5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1680"/>
      </w:tblGrid>
      <w:tr w:rsidR="00A9101F" w:rsidRPr="00A9101F" w14:paraId="2156FD08" w14:textId="77777777" w:rsidTr="00A9101F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A36B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Column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FDC2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Col-0 2%Glc</w:t>
            </w:r>
          </w:p>
        </w:tc>
      </w:tr>
      <w:tr w:rsidR="00A9101F" w:rsidRPr="00A9101F" w14:paraId="338E238A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5D1A2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v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7F065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vs,</w:t>
            </w:r>
          </w:p>
        </w:tc>
      </w:tr>
      <w:tr w:rsidR="00A9101F" w:rsidRPr="00A9101F" w14:paraId="7310C1FF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63E98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Colum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48C6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Col-0 MS</w:t>
            </w:r>
          </w:p>
        </w:tc>
      </w:tr>
      <w:tr w:rsidR="00A9101F" w:rsidRPr="00A9101F" w14:paraId="7B6768F4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4D65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8FBF9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101F" w:rsidRPr="00A9101F" w14:paraId="57E9B455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24F40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738C5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101F" w:rsidRPr="00A9101F" w14:paraId="28863852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07C2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E6004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0,0095</w:t>
            </w:r>
          </w:p>
        </w:tc>
      </w:tr>
      <w:tr w:rsidR="00A9101F" w:rsidRPr="00A9101F" w14:paraId="195FAB12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B647A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P valu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691F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9101F" w:rsidRPr="00A9101F" w14:paraId="3966E2F7" w14:textId="77777777" w:rsidTr="00A910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29F18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Significantly different 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E0F1E" w14:textId="77777777" w:rsidR="00A9101F" w:rsidRPr="00A9101F" w:rsidRDefault="00A9101F" w:rsidP="00A9101F">
            <w:pPr>
              <w:rPr>
                <w:rFonts w:ascii="Times New Roman" w:hAnsi="Times New Roman"/>
                <w:sz w:val="24"/>
                <w:szCs w:val="24"/>
              </w:rPr>
            </w:pPr>
            <w:r w:rsidRPr="00A9101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</w:tbl>
    <w:p w14:paraId="3B1DFB3E" w14:textId="77777777" w:rsidR="00A9101F" w:rsidRPr="00A9101F" w:rsidRDefault="00A9101F" w:rsidP="00A9101F">
      <w:pPr>
        <w:rPr>
          <w:rFonts w:ascii="Times New Roman" w:hAnsi="Times New Roman"/>
          <w:sz w:val="24"/>
          <w:szCs w:val="24"/>
          <w:lang w:val="en-US"/>
        </w:rPr>
      </w:pPr>
    </w:p>
    <w:p w14:paraId="083C4761" w14:textId="77777777" w:rsidR="00A9101F" w:rsidRPr="00E0590F" w:rsidRDefault="00A9101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9101F" w:rsidRPr="00E05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0E5"/>
    <w:rsid w:val="000F052A"/>
    <w:rsid w:val="001C36F4"/>
    <w:rsid w:val="001E0E2D"/>
    <w:rsid w:val="00225771"/>
    <w:rsid w:val="00297AC0"/>
    <w:rsid w:val="003D43A0"/>
    <w:rsid w:val="00414B7F"/>
    <w:rsid w:val="00461408"/>
    <w:rsid w:val="004A4D88"/>
    <w:rsid w:val="005A6F39"/>
    <w:rsid w:val="005B28FC"/>
    <w:rsid w:val="006640E5"/>
    <w:rsid w:val="0067150E"/>
    <w:rsid w:val="007A0DD3"/>
    <w:rsid w:val="0086177A"/>
    <w:rsid w:val="008F3C73"/>
    <w:rsid w:val="00A9101F"/>
    <w:rsid w:val="00AC628A"/>
    <w:rsid w:val="00B468B4"/>
    <w:rsid w:val="00BE4FEF"/>
    <w:rsid w:val="00BF3614"/>
    <w:rsid w:val="00C82144"/>
    <w:rsid w:val="00CA573B"/>
    <w:rsid w:val="00D427BB"/>
    <w:rsid w:val="00E05129"/>
    <w:rsid w:val="00E0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E7B63"/>
  <w15:chartTrackingRefBased/>
  <w15:docId w15:val="{808BA2C4-C5EE-434B-ABEC-F7486267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57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8</Words>
  <Characters>257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slave10</dc:creator>
  <cp:keywords/>
  <dc:description/>
  <cp:lastModifiedBy>Vero</cp:lastModifiedBy>
  <cp:revision>20</cp:revision>
  <dcterms:created xsi:type="dcterms:W3CDTF">2022-05-27T07:24:00Z</dcterms:created>
  <dcterms:modified xsi:type="dcterms:W3CDTF">2022-07-05T08:17:00Z</dcterms:modified>
</cp:coreProperties>
</file>